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95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7"/>
        <w:gridCol w:w="851"/>
        <w:gridCol w:w="1559"/>
        <w:gridCol w:w="851"/>
        <w:gridCol w:w="2977"/>
        <w:gridCol w:w="992"/>
        <w:gridCol w:w="3902"/>
      </w:tblGrid>
      <w:tr w:rsidR="00AE3DC3" w:rsidRPr="00767177" w14:paraId="789D869B" w14:textId="77777777" w:rsidTr="00767177">
        <w:trPr>
          <w:trHeight w:val="218"/>
        </w:trPr>
        <w:tc>
          <w:tcPr>
            <w:tcW w:w="1495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C91E56" w14:textId="77777777" w:rsidR="00AE3DC3" w:rsidRPr="00767177" w:rsidRDefault="00AE3DC3" w:rsidP="00AE3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l-NL"/>
              </w:rPr>
            </w:pPr>
            <w:r w:rsidRPr="00767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l-NL"/>
              </w:rPr>
              <w:t>TABLE S2. Correlation between Maternal and Child Characteristics, and Quality of Family Life (</w:t>
            </w:r>
            <w:proofErr w:type="spellStart"/>
            <w:r w:rsidRPr="00767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l-NL"/>
              </w:rPr>
              <w:t>PedsQL</w:t>
            </w:r>
            <w:proofErr w:type="spellEnd"/>
            <w:r w:rsidRPr="00767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l-NL"/>
              </w:rPr>
              <w:t>-FIM) sum scores</w:t>
            </w:r>
          </w:p>
        </w:tc>
      </w:tr>
      <w:tr w:rsidR="00AE3DC3" w:rsidRPr="00767177" w14:paraId="785A8973" w14:textId="77777777" w:rsidTr="00767177">
        <w:trPr>
          <w:trHeight w:val="218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DF72" w14:textId="77777777" w:rsidR="00AE3DC3" w:rsidRPr="00767177" w:rsidRDefault="00AE3DC3" w:rsidP="00AE3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l-NL"/>
              </w:rPr>
            </w:pPr>
            <w:r w:rsidRPr="00767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01FD" w14:textId="77777777" w:rsidR="00AE3DC3" w:rsidRPr="00767177" w:rsidRDefault="00AE3DC3" w:rsidP="00AE3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767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 xml:space="preserve">Total </w:t>
            </w:r>
            <w:proofErr w:type="spellStart"/>
            <w:r w:rsidRPr="00767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group</w:t>
            </w:r>
            <w:proofErr w:type="spellEnd"/>
            <w:r w:rsidRPr="00767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 xml:space="preserve"> (n=237)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1E20" w14:textId="77777777" w:rsidR="00AE3DC3" w:rsidRPr="00767177" w:rsidRDefault="00AE3DC3" w:rsidP="00AE3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767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Developmental</w:t>
            </w:r>
            <w:proofErr w:type="spellEnd"/>
            <w:r w:rsidRPr="00767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767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Disabilities</w:t>
            </w:r>
            <w:proofErr w:type="spellEnd"/>
            <w:r w:rsidRPr="00767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 xml:space="preserve"> (n=139)</w:t>
            </w:r>
          </w:p>
        </w:tc>
        <w:tc>
          <w:tcPr>
            <w:tcW w:w="48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9BF3" w14:textId="77777777" w:rsidR="00AE3DC3" w:rsidRPr="00767177" w:rsidRDefault="00AE3DC3" w:rsidP="00AE3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767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Physical</w:t>
            </w:r>
            <w:proofErr w:type="spellEnd"/>
            <w:r w:rsidRPr="00767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 xml:space="preserve"> Health </w:t>
            </w:r>
            <w:proofErr w:type="spellStart"/>
            <w:r w:rsidRPr="00767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Conditions</w:t>
            </w:r>
            <w:proofErr w:type="spellEnd"/>
            <w:r w:rsidRPr="00767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 xml:space="preserve"> (n=102)</w:t>
            </w:r>
          </w:p>
        </w:tc>
      </w:tr>
      <w:tr w:rsidR="00AE3DC3" w:rsidRPr="00767177" w14:paraId="0A279E79" w14:textId="77777777" w:rsidTr="00767177">
        <w:trPr>
          <w:trHeight w:val="218"/>
        </w:trPr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7E841" w14:textId="77777777" w:rsidR="00AE3DC3" w:rsidRPr="00767177" w:rsidRDefault="00AE3DC3" w:rsidP="00AE3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767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75D99B" w14:textId="77777777" w:rsidR="00AE3DC3" w:rsidRPr="00767177" w:rsidRDefault="00AE3DC3" w:rsidP="00AE3D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</w:pPr>
            <w:r w:rsidRPr="007671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2A00E6" w14:textId="77777777" w:rsidR="00AE3DC3" w:rsidRPr="00767177" w:rsidRDefault="00AE3DC3" w:rsidP="00AE3D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</w:pPr>
            <w:r w:rsidRPr="007671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715F7B" w14:textId="77777777" w:rsidR="00AE3DC3" w:rsidRPr="00767177" w:rsidRDefault="00AE3DC3" w:rsidP="00AE3D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</w:pPr>
            <w:r w:rsidRPr="007671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>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68C91F" w14:textId="77777777" w:rsidR="00AE3DC3" w:rsidRPr="00767177" w:rsidRDefault="00AE3DC3" w:rsidP="00AE3D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</w:pPr>
            <w:r w:rsidRPr="007671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F8A97D" w14:textId="77777777" w:rsidR="00AE3DC3" w:rsidRPr="00767177" w:rsidRDefault="00AE3DC3" w:rsidP="00AE3D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</w:pPr>
            <w:r w:rsidRPr="007671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>r</w:t>
            </w:r>
          </w:p>
        </w:tc>
        <w:tc>
          <w:tcPr>
            <w:tcW w:w="3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8B0ABB" w14:textId="77777777" w:rsidR="00AE3DC3" w:rsidRPr="00767177" w:rsidRDefault="00AE3DC3" w:rsidP="00AE3D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</w:pPr>
            <w:r w:rsidRPr="007671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l-NL"/>
              </w:rPr>
              <w:t>p</w:t>
            </w:r>
          </w:p>
        </w:tc>
      </w:tr>
      <w:tr w:rsidR="00AE3DC3" w:rsidRPr="00767177" w14:paraId="359A0241" w14:textId="77777777" w:rsidTr="00767177">
        <w:trPr>
          <w:trHeight w:val="218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4939" w14:textId="77777777" w:rsidR="00AE3DC3" w:rsidRPr="00767177" w:rsidRDefault="00AE3DC3" w:rsidP="00AE3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767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Characteristic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CB34" w14:textId="77777777" w:rsidR="00AE3DC3" w:rsidRPr="00767177" w:rsidRDefault="00AE3DC3" w:rsidP="00AE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67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45E8" w14:textId="77777777" w:rsidR="00AE3DC3" w:rsidRPr="00767177" w:rsidRDefault="00AE3DC3" w:rsidP="00AE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67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C213" w14:textId="77777777" w:rsidR="00AE3DC3" w:rsidRPr="00767177" w:rsidRDefault="00AE3DC3" w:rsidP="00AE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67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4937" w14:textId="77777777" w:rsidR="00AE3DC3" w:rsidRPr="00767177" w:rsidRDefault="00AE3DC3" w:rsidP="00AE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67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95A1" w14:textId="77777777" w:rsidR="00AE3DC3" w:rsidRPr="00767177" w:rsidRDefault="00AE3DC3" w:rsidP="00AE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67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0260" w14:textId="77777777" w:rsidR="00AE3DC3" w:rsidRPr="00767177" w:rsidRDefault="00AE3DC3" w:rsidP="00AE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67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</w:tr>
      <w:tr w:rsidR="00AE3DC3" w:rsidRPr="00767177" w14:paraId="6AF0D549" w14:textId="77777777" w:rsidTr="00767177">
        <w:trPr>
          <w:trHeight w:val="218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483C" w14:textId="77777777" w:rsidR="00AE3DC3" w:rsidRPr="00767177" w:rsidRDefault="00AE3DC3" w:rsidP="00AE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767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aregiver</w:t>
            </w:r>
            <w:proofErr w:type="spellEnd"/>
            <w:r w:rsidRPr="00767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: </w:t>
            </w:r>
            <w:proofErr w:type="spellStart"/>
            <w:r w:rsidRPr="00767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ge</w:t>
            </w:r>
            <w:proofErr w:type="spellEnd"/>
            <w:r w:rsidRPr="00767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at intak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10B9" w14:textId="77777777" w:rsidR="00AE3DC3" w:rsidRPr="00767177" w:rsidRDefault="00AE3DC3" w:rsidP="00AE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67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0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447A" w14:textId="77777777" w:rsidR="00AE3DC3" w:rsidRPr="00767177" w:rsidRDefault="00AE3DC3" w:rsidP="00AE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67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C9CC" w14:textId="77777777" w:rsidR="00AE3DC3" w:rsidRPr="00767177" w:rsidRDefault="00AE3DC3" w:rsidP="00AE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67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0.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69E8" w14:textId="77777777" w:rsidR="00AE3DC3" w:rsidRPr="00767177" w:rsidRDefault="00AE3DC3" w:rsidP="00AE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67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B81C" w14:textId="77777777" w:rsidR="00AE3DC3" w:rsidRPr="00767177" w:rsidRDefault="00AE3DC3" w:rsidP="00AE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67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0.08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C0F2" w14:textId="77777777" w:rsidR="00AE3DC3" w:rsidRPr="00767177" w:rsidRDefault="00AE3DC3" w:rsidP="00AE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67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405</w:t>
            </w:r>
          </w:p>
        </w:tc>
      </w:tr>
      <w:tr w:rsidR="00AE3DC3" w:rsidRPr="00767177" w14:paraId="1F19B402" w14:textId="77777777" w:rsidTr="00767177">
        <w:trPr>
          <w:trHeight w:val="218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3566" w14:textId="77777777" w:rsidR="00AE3DC3" w:rsidRPr="00767177" w:rsidRDefault="00AE3DC3" w:rsidP="00AE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767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aregiver</w:t>
            </w:r>
            <w:proofErr w:type="spellEnd"/>
            <w:r w:rsidRPr="00767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: level of </w:t>
            </w:r>
            <w:proofErr w:type="spellStart"/>
            <w:r w:rsidRPr="00767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educatio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68D7" w14:textId="77777777" w:rsidR="00AE3DC3" w:rsidRPr="00767177" w:rsidRDefault="00AE3DC3" w:rsidP="00AE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67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D153" w14:textId="77777777" w:rsidR="00AE3DC3" w:rsidRPr="00767177" w:rsidRDefault="00AE3DC3" w:rsidP="00AE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67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5976" w14:textId="77777777" w:rsidR="00AE3DC3" w:rsidRPr="00767177" w:rsidRDefault="00AE3DC3" w:rsidP="00AE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67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2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C489" w14:textId="77777777" w:rsidR="00AE3DC3" w:rsidRPr="00767177" w:rsidRDefault="00AE3DC3" w:rsidP="00AE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67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65E2" w14:textId="77777777" w:rsidR="00AE3DC3" w:rsidRPr="00767177" w:rsidRDefault="00AE3DC3" w:rsidP="00AE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67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33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45B9" w14:textId="77777777" w:rsidR="00AE3DC3" w:rsidRPr="00767177" w:rsidRDefault="00AE3DC3" w:rsidP="00AE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67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001</w:t>
            </w:r>
          </w:p>
        </w:tc>
      </w:tr>
      <w:tr w:rsidR="00AE3DC3" w:rsidRPr="00767177" w14:paraId="62C40F1F" w14:textId="77777777" w:rsidTr="00767177">
        <w:trPr>
          <w:trHeight w:val="218"/>
        </w:trPr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B767C" w14:textId="77777777" w:rsidR="00AE3DC3" w:rsidRPr="00767177" w:rsidRDefault="00AE3DC3" w:rsidP="00AE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67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Child: </w:t>
            </w:r>
            <w:proofErr w:type="spellStart"/>
            <w:r w:rsidRPr="00767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ge</w:t>
            </w:r>
            <w:proofErr w:type="spellEnd"/>
            <w:r w:rsidRPr="00767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at intak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D5103" w14:textId="77777777" w:rsidR="00AE3DC3" w:rsidRPr="00767177" w:rsidRDefault="00AE3DC3" w:rsidP="00AE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67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0.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98B05" w14:textId="77777777" w:rsidR="00AE3DC3" w:rsidRPr="00767177" w:rsidRDefault="00AE3DC3" w:rsidP="00AE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67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0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74218" w14:textId="77777777" w:rsidR="00AE3DC3" w:rsidRPr="00767177" w:rsidRDefault="00AE3DC3" w:rsidP="00AE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67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0.2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F4F30" w14:textId="77777777" w:rsidR="00AE3DC3" w:rsidRPr="00767177" w:rsidRDefault="00AE3DC3" w:rsidP="00AE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67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DAE52" w14:textId="77777777" w:rsidR="00AE3DC3" w:rsidRPr="00767177" w:rsidRDefault="00AE3DC3" w:rsidP="00AE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67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10</w:t>
            </w:r>
          </w:p>
        </w:tc>
        <w:tc>
          <w:tcPr>
            <w:tcW w:w="3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5427A" w14:textId="77777777" w:rsidR="00AE3DC3" w:rsidRPr="00767177" w:rsidRDefault="00AE3DC3" w:rsidP="00AE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67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310</w:t>
            </w:r>
          </w:p>
        </w:tc>
      </w:tr>
      <w:tr w:rsidR="00AE3DC3" w:rsidRPr="00767177" w14:paraId="0653F518" w14:textId="77777777" w:rsidTr="00767177">
        <w:trPr>
          <w:trHeight w:val="821"/>
        </w:trPr>
        <w:tc>
          <w:tcPr>
            <w:tcW w:w="1495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4F912" w14:textId="77777777" w:rsidR="00AE3DC3" w:rsidRPr="00AE3DC3" w:rsidRDefault="00AE3DC3" w:rsidP="00AE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767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Note. Depending on the scale level and/or distribution of the variable, a Pearson correlation coefficient or Kendall's tau coefficient is used. </w:t>
            </w:r>
            <w:r w:rsidRPr="007671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nl-NL"/>
              </w:rPr>
              <w:t>r =</w:t>
            </w:r>
            <w:r w:rsidRPr="00767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 correlation coefficient, </w:t>
            </w:r>
            <w:r w:rsidRPr="007671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nl-NL"/>
              </w:rPr>
              <w:t>p</w:t>
            </w:r>
            <w:r w:rsidRPr="00767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 = p-value.</w:t>
            </w:r>
          </w:p>
        </w:tc>
      </w:tr>
    </w:tbl>
    <w:p w14:paraId="1054F79F" w14:textId="77777777" w:rsidR="00B62CB3" w:rsidRPr="00AE3DC3" w:rsidRDefault="00B62CB3">
      <w:pPr>
        <w:rPr>
          <w:lang w:val="en-GB"/>
        </w:rPr>
      </w:pPr>
    </w:p>
    <w:sectPr w:rsidR="00B62CB3" w:rsidRPr="00AE3DC3" w:rsidSect="00AE3DC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DC3"/>
    <w:rsid w:val="00767177"/>
    <w:rsid w:val="00A4364D"/>
    <w:rsid w:val="00AE3DC3"/>
    <w:rsid w:val="00B62CB3"/>
    <w:rsid w:val="00FE2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16F51"/>
  <w15:chartTrackingRefBased/>
  <w15:docId w15:val="{F713F8D3-ECE3-424F-B920-08C25D98E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4364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703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 - klassiek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30</Characters>
  <Application>Microsoft Office Word</Application>
  <DocSecurity>0</DocSecurity>
  <Lines>4</Lines>
  <Paragraphs>1</Paragraphs>
  <ScaleCrop>false</ScaleCrop>
  <Company>Parnassia Groep</Company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de Leeuw</dc:creator>
  <cp:keywords/>
  <dc:description/>
  <cp:lastModifiedBy>Anne de Leeuw</cp:lastModifiedBy>
  <cp:revision>2</cp:revision>
  <dcterms:created xsi:type="dcterms:W3CDTF">2024-01-16T14:38:00Z</dcterms:created>
  <dcterms:modified xsi:type="dcterms:W3CDTF">2024-02-26T14:56:00Z</dcterms:modified>
</cp:coreProperties>
</file>